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C7775" w14:textId="77777777" w:rsidR="00283C70" w:rsidRPr="00440942" w:rsidRDefault="00283C70" w:rsidP="0029778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982"/>
        <w:gridCol w:w="2659"/>
        <w:gridCol w:w="3249"/>
      </w:tblGrid>
      <w:tr w:rsidR="003A0593" w:rsidRPr="00212C00" w14:paraId="7188066C" w14:textId="77777777" w:rsidTr="00573231"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7DF22659" w14:textId="5CD8918E" w:rsidR="003A0593" w:rsidRPr="00440942" w:rsidRDefault="003A0593" w:rsidP="00EC1AE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stedness measures</w:t>
            </w:r>
          </w:p>
        </w:tc>
        <w:tc>
          <w:tcPr>
            <w:tcW w:w="2982" w:type="dxa"/>
            <w:tcBorders>
              <w:top w:val="single" w:sz="4" w:space="0" w:color="auto"/>
              <w:bottom w:val="nil"/>
            </w:tcBorders>
          </w:tcPr>
          <w:p w14:paraId="4DB6231C" w14:textId="6D2D8602" w:rsidR="003A0593" w:rsidRPr="00440942" w:rsidRDefault="00117D14" w:rsidP="00EC1AEE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Rho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</w:tcPr>
          <w:p w14:paraId="5F6DCFE6" w14:textId="067AFCA8" w:rsidR="003A0593" w:rsidRPr="00440942" w:rsidRDefault="00117D14" w:rsidP="00EC1AEE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Z</w:t>
            </w:r>
          </w:p>
        </w:tc>
        <w:tc>
          <w:tcPr>
            <w:tcW w:w="3249" w:type="dxa"/>
            <w:tcBorders>
              <w:top w:val="single" w:sz="4" w:space="0" w:color="auto"/>
              <w:bottom w:val="nil"/>
            </w:tcBorders>
          </w:tcPr>
          <w:p w14:paraId="12CD8585" w14:textId="373B6B4F" w:rsidR="003A0593" w:rsidRPr="00440942" w:rsidRDefault="00117D14" w:rsidP="00EC1AEE">
            <w:pPr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i/>
                <w:sz w:val="20"/>
                <w:szCs w:val="24"/>
                <w:lang w:val="en-US"/>
              </w:rPr>
              <w:t>P</w:t>
            </w:r>
          </w:p>
        </w:tc>
      </w:tr>
      <w:tr w:rsidR="00117D14" w:rsidRPr="00212C00" w14:paraId="665161A6" w14:textId="77777777" w:rsidTr="00573231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65837ADA" w14:textId="5AFCCF07" w:rsidR="00117D14" w:rsidRPr="00440942" w:rsidRDefault="00117D14" w:rsidP="00EC1AE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 species MNP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</w:tcPr>
          <w:p w14:paraId="000CE7BF" w14:textId="77777777" w:rsidR="00117D14" w:rsidRPr="00440942" w:rsidRDefault="00117D14" w:rsidP="00EC1AEE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</w:tcPr>
          <w:p w14:paraId="0A23491B" w14:textId="77777777" w:rsidR="00117D14" w:rsidRPr="00440942" w:rsidRDefault="00117D14" w:rsidP="00EC1AEE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06B84590" w14:textId="77777777" w:rsidR="00117D14" w:rsidRPr="00440942" w:rsidRDefault="00117D14" w:rsidP="00EC1AEE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</w:tr>
      <w:tr w:rsidR="003A0593" w:rsidRPr="00212C00" w14:paraId="7827486C" w14:textId="77777777" w:rsidTr="00573231">
        <w:tc>
          <w:tcPr>
            <w:tcW w:w="4106" w:type="dxa"/>
            <w:tcBorders>
              <w:top w:val="single" w:sz="4" w:space="0" w:color="auto"/>
            </w:tcBorders>
          </w:tcPr>
          <w:p w14:paraId="0A6B458A" w14:textId="2FE9A0EE" w:rsidR="003A0593" w:rsidRPr="00440942" w:rsidRDefault="00C506C7" w:rsidP="009C196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a</w:t>
            </w:r>
            <w:proofErr w:type="spellEnd"/>
            <w:r w:rsidR="00117D14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9C196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50576C9D" w14:textId="44DBA5DE" w:rsidR="003A0593" w:rsidRPr="00440942" w:rsidRDefault="00011EFD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7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0</w:t>
            </w:r>
          </w:p>
        </w:tc>
        <w:tc>
          <w:tcPr>
            <w:tcW w:w="2659" w:type="dxa"/>
            <w:tcBorders>
              <w:top w:val="single" w:sz="4" w:space="0" w:color="auto"/>
            </w:tcBorders>
          </w:tcPr>
          <w:p w14:paraId="44EEA6B1" w14:textId="44AC7C57" w:rsidR="003A0593" w:rsidRPr="00440942" w:rsidRDefault="00011EFD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4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0</w:t>
            </w: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127D9E1C" w14:textId="79AD9CC5" w:rsidR="003A0593" w:rsidRPr="00440942" w:rsidRDefault="00011EFD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615</w:t>
            </w:r>
          </w:p>
        </w:tc>
      </w:tr>
      <w:tr w:rsidR="00117D14" w:rsidRPr="00440942" w14:paraId="28FD78B4" w14:textId="77777777" w:rsidTr="00573231">
        <w:tc>
          <w:tcPr>
            <w:tcW w:w="4106" w:type="dxa"/>
          </w:tcPr>
          <w:p w14:paraId="4D4D1CBE" w14:textId="0176F753" w:rsidR="00117D14" w:rsidRPr="00440942" w:rsidRDefault="00C506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a</w:t>
            </w:r>
            <w:proofErr w:type="spellEnd"/>
            <w:r w:rsidR="00117D14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DI</w:t>
            </w:r>
          </w:p>
        </w:tc>
        <w:tc>
          <w:tcPr>
            <w:tcW w:w="2982" w:type="dxa"/>
          </w:tcPr>
          <w:p w14:paraId="22548EAD" w14:textId="1216A845" w:rsidR="00117D14" w:rsidRPr="00440942" w:rsidRDefault="00011EFD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075</w:t>
            </w:r>
          </w:p>
        </w:tc>
        <w:tc>
          <w:tcPr>
            <w:tcW w:w="2659" w:type="dxa"/>
          </w:tcPr>
          <w:p w14:paraId="20F23AAC" w14:textId="17973250" w:rsidR="00117D14" w:rsidRPr="00440942" w:rsidRDefault="00011EFD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150</w:t>
            </w:r>
          </w:p>
        </w:tc>
        <w:tc>
          <w:tcPr>
            <w:tcW w:w="3249" w:type="dxa"/>
          </w:tcPr>
          <w:p w14:paraId="07C19854" w14:textId="133EFA97" w:rsidR="00117D14" w:rsidRPr="00440942" w:rsidRDefault="00011EFD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8808</w:t>
            </w:r>
          </w:p>
        </w:tc>
      </w:tr>
      <w:tr w:rsidR="00117D14" w:rsidRPr="00440942" w14:paraId="33762FFE" w14:textId="77777777" w:rsidTr="00573231">
        <w:tc>
          <w:tcPr>
            <w:tcW w:w="4106" w:type="dxa"/>
          </w:tcPr>
          <w:p w14:paraId="39541C9A" w14:textId="101B6D92" w:rsidR="00117D14" w:rsidRPr="00440942" w:rsidRDefault="00C506C7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a</w:t>
            </w:r>
            <w:proofErr w:type="spellEnd"/>
            <w:r w:rsidR="00117D14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MDI</w:t>
            </w:r>
          </w:p>
        </w:tc>
        <w:tc>
          <w:tcPr>
            <w:tcW w:w="2982" w:type="dxa"/>
          </w:tcPr>
          <w:p w14:paraId="6ADA124A" w14:textId="2E0F3636" w:rsidR="00117D14" w:rsidRPr="00440942" w:rsidRDefault="00011EFD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200</w:t>
            </w:r>
          </w:p>
        </w:tc>
        <w:tc>
          <w:tcPr>
            <w:tcW w:w="2659" w:type="dxa"/>
          </w:tcPr>
          <w:p w14:paraId="4AFC92A0" w14:textId="7B6B47EB" w:rsidR="00117D14" w:rsidRPr="00440942" w:rsidRDefault="00011EFD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400</w:t>
            </w:r>
          </w:p>
        </w:tc>
        <w:tc>
          <w:tcPr>
            <w:tcW w:w="3249" w:type="dxa"/>
          </w:tcPr>
          <w:p w14:paraId="5691D3C6" w14:textId="55E1624A" w:rsidR="00117D14" w:rsidRPr="00440942" w:rsidRDefault="00011EFD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6892</w:t>
            </w:r>
          </w:p>
        </w:tc>
      </w:tr>
      <w:tr w:rsidR="00117D14" w:rsidRPr="00440942" w14:paraId="01A6F2E6" w14:textId="77777777" w:rsidTr="00573231">
        <w:tc>
          <w:tcPr>
            <w:tcW w:w="4106" w:type="dxa"/>
          </w:tcPr>
          <w:p w14:paraId="429F6CC1" w14:textId="0AE8C092" w:rsidR="00117D14" w:rsidRPr="00440942" w:rsidRDefault="00117D14" w:rsidP="00C910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c</w:t>
            </w:r>
            <w:proofErr w:type="spellEnd"/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 w:rsidR="00C910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2982" w:type="dxa"/>
          </w:tcPr>
          <w:p w14:paraId="791C070B" w14:textId="447E6430" w:rsidR="00117D14" w:rsidRPr="00440942" w:rsidRDefault="00EE7386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</w:t>
            </w:r>
            <w:r w:rsidR="006819FC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</w:t>
            </w:r>
            <w:r w:rsidR="006819FC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0</w:t>
            </w:r>
          </w:p>
        </w:tc>
        <w:tc>
          <w:tcPr>
            <w:tcW w:w="2659" w:type="dxa"/>
          </w:tcPr>
          <w:p w14:paraId="43473685" w14:textId="54020EC6" w:rsidR="00117D14" w:rsidRPr="00440942" w:rsidRDefault="00EE7386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</w:t>
            </w:r>
            <w:r w:rsidR="006819FC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2</w:t>
            </w:r>
            <w:r w:rsidR="006819FC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0</w:t>
            </w:r>
          </w:p>
        </w:tc>
        <w:tc>
          <w:tcPr>
            <w:tcW w:w="3249" w:type="dxa"/>
          </w:tcPr>
          <w:p w14:paraId="1E035A2B" w14:textId="51EFD0A1" w:rsidR="00117D14" w:rsidRPr="00440942" w:rsidRDefault="006819FC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8415</w:t>
            </w:r>
          </w:p>
        </w:tc>
      </w:tr>
      <w:tr w:rsidR="00117D14" w:rsidRPr="00440942" w14:paraId="6F6C2520" w14:textId="77777777" w:rsidTr="00573231">
        <w:tc>
          <w:tcPr>
            <w:tcW w:w="4106" w:type="dxa"/>
          </w:tcPr>
          <w:p w14:paraId="1E969FCC" w14:textId="73EE24CD" w:rsidR="00117D14" w:rsidRPr="00440942" w:rsidRDefault="00117D14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c</w:t>
            </w:r>
            <w:proofErr w:type="spellEnd"/>
            <w:r w:rsidR="007F6BCF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DI</w:t>
            </w:r>
          </w:p>
        </w:tc>
        <w:tc>
          <w:tcPr>
            <w:tcW w:w="2982" w:type="dxa"/>
          </w:tcPr>
          <w:p w14:paraId="137D0DFC" w14:textId="5A547836" w:rsidR="00117D14" w:rsidRPr="00440942" w:rsidRDefault="006819FC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825</w:t>
            </w:r>
          </w:p>
        </w:tc>
        <w:tc>
          <w:tcPr>
            <w:tcW w:w="2659" w:type="dxa"/>
          </w:tcPr>
          <w:p w14:paraId="3F8E2ADA" w14:textId="441A090A" w:rsidR="00117D14" w:rsidRPr="00440942" w:rsidRDefault="006819FC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.650</w:t>
            </w:r>
          </w:p>
        </w:tc>
        <w:tc>
          <w:tcPr>
            <w:tcW w:w="3249" w:type="dxa"/>
          </w:tcPr>
          <w:p w14:paraId="4C0ED0C6" w14:textId="62DFFB2F" w:rsidR="00117D14" w:rsidRPr="00440942" w:rsidRDefault="006819FC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0989</w:t>
            </w:r>
          </w:p>
        </w:tc>
      </w:tr>
      <w:tr w:rsidR="00117D14" w:rsidRPr="00440942" w14:paraId="57FD9E88" w14:textId="77777777" w:rsidTr="00573231">
        <w:tc>
          <w:tcPr>
            <w:tcW w:w="4106" w:type="dxa"/>
          </w:tcPr>
          <w:p w14:paraId="327EC369" w14:textId="2F3057E3" w:rsidR="00117D14" w:rsidRPr="00440942" w:rsidRDefault="007F6BC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c</w:t>
            </w:r>
            <w:proofErr w:type="spellEnd"/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MDI</w:t>
            </w:r>
          </w:p>
        </w:tc>
        <w:tc>
          <w:tcPr>
            <w:tcW w:w="2982" w:type="dxa"/>
          </w:tcPr>
          <w:p w14:paraId="441B67D0" w14:textId="4B9AC76F" w:rsidR="00117D14" w:rsidRPr="00440942" w:rsidRDefault="006819FC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100</w:t>
            </w:r>
          </w:p>
        </w:tc>
        <w:tc>
          <w:tcPr>
            <w:tcW w:w="2659" w:type="dxa"/>
          </w:tcPr>
          <w:p w14:paraId="6A6A7A24" w14:textId="5B751F86" w:rsidR="00117D14" w:rsidRPr="00440942" w:rsidRDefault="006819FC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200</w:t>
            </w:r>
          </w:p>
        </w:tc>
        <w:tc>
          <w:tcPr>
            <w:tcW w:w="3249" w:type="dxa"/>
          </w:tcPr>
          <w:p w14:paraId="11DCA048" w14:textId="54ACC9D0" w:rsidR="00117D14" w:rsidRPr="00440942" w:rsidRDefault="006819FC" w:rsidP="00117D14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8415</w:t>
            </w:r>
          </w:p>
        </w:tc>
      </w:tr>
      <w:tr w:rsidR="007F6BCF" w:rsidRPr="00440942" w14:paraId="603DF8FC" w14:textId="77777777" w:rsidTr="00573231">
        <w:tc>
          <w:tcPr>
            <w:tcW w:w="4106" w:type="dxa"/>
          </w:tcPr>
          <w:p w14:paraId="1612568A" w14:textId="358C8672" w:rsidR="007F6BCF" w:rsidRPr="00440942" w:rsidRDefault="007F6BCF" w:rsidP="00C910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-</w:t>
            </w:r>
            <w:r w:rsidR="00C9104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2982" w:type="dxa"/>
          </w:tcPr>
          <w:p w14:paraId="588EB6FC" w14:textId="09196C30" w:rsidR="007F6BCF" w:rsidRPr="00440942" w:rsidRDefault="00B93474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7</w:t>
            </w:r>
            <w:r w:rsidR="006819FC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0</w:t>
            </w:r>
          </w:p>
        </w:tc>
        <w:tc>
          <w:tcPr>
            <w:tcW w:w="2659" w:type="dxa"/>
          </w:tcPr>
          <w:p w14:paraId="760ECCFE" w14:textId="2C35F779" w:rsidR="007F6BCF" w:rsidRPr="00440942" w:rsidRDefault="006819FC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4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0</w:t>
            </w:r>
          </w:p>
        </w:tc>
        <w:tc>
          <w:tcPr>
            <w:tcW w:w="3249" w:type="dxa"/>
          </w:tcPr>
          <w:p w14:paraId="30DB183F" w14:textId="7BBD2C7B" w:rsidR="007F6BCF" w:rsidRPr="00440942" w:rsidRDefault="006819FC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615</w:t>
            </w:r>
          </w:p>
        </w:tc>
      </w:tr>
      <w:tr w:rsidR="007F6BCF" w:rsidRPr="00440942" w14:paraId="6DA25557" w14:textId="77777777" w:rsidTr="00573231">
        <w:tc>
          <w:tcPr>
            <w:tcW w:w="4106" w:type="dxa"/>
          </w:tcPr>
          <w:p w14:paraId="43368F0F" w14:textId="10DCDF13" w:rsidR="007F6BCF" w:rsidRPr="00440942" w:rsidRDefault="007F6BC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  <w:r w:rsidR="00A964A6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DI</w:t>
            </w:r>
          </w:p>
        </w:tc>
        <w:tc>
          <w:tcPr>
            <w:tcW w:w="2982" w:type="dxa"/>
          </w:tcPr>
          <w:p w14:paraId="1F1B0ADE" w14:textId="7BCA6D34" w:rsidR="007F6BCF" w:rsidRPr="00440942" w:rsidRDefault="006819FC" w:rsidP="007F6BCF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075</w:t>
            </w:r>
          </w:p>
        </w:tc>
        <w:tc>
          <w:tcPr>
            <w:tcW w:w="2659" w:type="dxa"/>
          </w:tcPr>
          <w:p w14:paraId="6B7CA702" w14:textId="4BC349A3" w:rsidR="007F6BCF" w:rsidRPr="00440942" w:rsidRDefault="006819FC" w:rsidP="007F6BCF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150</w:t>
            </w:r>
          </w:p>
        </w:tc>
        <w:tc>
          <w:tcPr>
            <w:tcW w:w="3249" w:type="dxa"/>
          </w:tcPr>
          <w:p w14:paraId="281FF90E" w14:textId="7AE11FE0" w:rsidR="007F6BCF" w:rsidRPr="00440942" w:rsidRDefault="006819FC" w:rsidP="007F6BCF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8808</w:t>
            </w:r>
          </w:p>
        </w:tc>
      </w:tr>
      <w:tr w:rsidR="007F6BCF" w:rsidRPr="00440942" w14:paraId="51431970" w14:textId="77777777" w:rsidTr="00283C70">
        <w:tc>
          <w:tcPr>
            <w:tcW w:w="4106" w:type="dxa"/>
            <w:tcBorders>
              <w:bottom w:val="nil"/>
            </w:tcBorders>
          </w:tcPr>
          <w:p w14:paraId="4485BC0E" w14:textId="0CF67FB5" w:rsidR="007F6BCF" w:rsidRPr="00440942" w:rsidRDefault="007F6BCF" w:rsidP="007F6BCF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r</w:t>
            </w:r>
            <w:r w:rsidR="00A964A6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MDI</w:t>
            </w:r>
          </w:p>
        </w:tc>
        <w:tc>
          <w:tcPr>
            <w:tcW w:w="2982" w:type="dxa"/>
            <w:tcBorders>
              <w:bottom w:val="nil"/>
            </w:tcBorders>
          </w:tcPr>
          <w:p w14:paraId="598C3D20" w14:textId="326D06C6" w:rsidR="007F6BCF" w:rsidRPr="00440942" w:rsidRDefault="006819FC" w:rsidP="007F6BCF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200</w:t>
            </w:r>
          </w:p>
        </w:tc>
        <w:tc>
          <w:tcPr>
            <w:tcW w:w="2659" w:type="dxa"/>
            <w:tcBorders>
              <w:bottom w:val="nil"/>
            </w:tcBorders>
          </w:tcPr>
          <w:p w14:paraId="7411DEDF" w14:textId="2794D71B" w:rsidR="007F6BCF" w:rsidRPr="00440942" w:rsidRDefault="006819FC" w:rsidP="007F6BCF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400</w:t>
            </w:r>
          </w:p>
        </w:tc>
        <w:tc>
          <w:tcPr>
            <w:tcW w:w="3249" w:type="dxa"/>
            <w:tcBorders>
              <w:bottom w:val="nil"/>
            </w:tcBorders>
          </w:tcPr>
          <w:p w14:paraId="6CA00094" w14:textId="0FAFD1C7" w:rsidR="007F6BCF" w:rsidRPr="00440942" w:rsidRDefault="006819FC" w:rsidP="007F6BCF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6892</w:t>
            </w:r>
          </w:p>
        </w:tc>
      </w:tr>
      <w:tr w:rsidR="00573231" w:rsidRPr="00440942" w14:paraId="28A435E4" w14:textId="77777777" w:rsidTr="00283C70">
        <w:tc>
          <w:tcPr>
            <w:tcW w:w="4106" w:type="dxa"/>
            <w:tcBorders>
              <w:top w:val="nil"/>
              <w:bottom w:val="nil"/>
            </w:tcBorders>
          </w:tcPr>
          <w:p w14:paraId="59843FB8" w14:textId="776C64CC" w:rsidR="00573231" w:rsidRPr="00440942" w:rsidRDefault="00C9104B" w:rsidP="00C910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f</w:t>
            </w:r>
            <w:proofErr w:type="spellEnd"/>
            <w:r w:rsidR="002E5C3E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418D5707" w14:textId="65E14929" w:rsidR="00573231" w:rsidRPr="00440942" w:rsidRDefault="00633679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667</w:t>
            </w:r>
          </w:p>
        </w:tc>
        <w:tc>
          <w:tcPr>
            <w:tcW w:w="2659" w:type="dxa"/>
            <w:tcBorders>
              <w:top w:val="nil"/>
              <w:bottom w:val="nil"/>
            </w:tcBorders>
          </w:tcPr>
          <w:p w14:paraId="66507192" w14:textId="7B1C6F6B" w:rsidR="00573231" w:rsidRPr="00440942" w:rsidRDefault="00633679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</w:t>
            </w: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334</w:t>
            </w:r>
          </w:p>
        </w:tc>
        <w:tc>
          <w:tcPr>
            <w:tcW w:w="3249" w:type="dxa"/>
            <w:tcBorders>
              <w:top w:val="nil"/>
              <w:bottom w:val="nil"/>
            </w:tcBorders>
          </w:tcPr>
          <w:p w14:paraId="3721D990" w14:textId="7ABA5AB9" w:rsidR="00573231" w:rsidRPr="00440942" w:rsidRDefault="00633679" w:rsidP="00EE7386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</w:t>
            </w:r>
            <w:r w:rsidR="00EE7386"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1823</w:t>
            </w:r>
          </w:p>
        </w:tc>
      </w:tr>
      <w:tr w:rsidR="00573231" w:rsidRPr="00440942" w14:paraId="19846B77" w14:textId="77777777" w:rsidTr="00283C70">
        <w:tc>
          <w:tcPr>
            <w:tcW w:w="4106" w:type="dxa"/>
            <w:tcBorders>
              <w:top w:val="nil"/>
              <w:bottom w:val="nil"/>
            </w:tcBorders>
          </w:tcPr>
          <w:p w14:paraId="48BF90EE" w14:textId="46631E6C" w:rsidR="00573231" w:rsidRPr="00440942" w:rsidRDefault="00C910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f</w:t>
            </w:r>
            <w:proofErr w:type="spellEnd"/>
            <w:r w:rsidR="002E5C3E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3231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DI</w:t>
            </w:r>
          </w:p>
        </w:tc>
        <w:tc>
          <w:tcPr>
            <w:tcW w:w="2982" w:type="dxa"/>
            <w:tcBorders>
              <w:top w:val="nil"/>
              <w:bottom w:val="nil"/>
            </w:tcBorders>
          </w:tcPr>
          <w:p w14:paraId="7827E6F4" w14:textId="56220004" w:rsidR="00573231" w:rsidRPr="00440942" w:rsidRDefault="00633679" w:rsidP="00573231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132</w:t>
            </w:r>
          </w:p>
        </w:tc>
        <w:tc>
          <w:tcPr>
            <w:tcW w:w="2659" w:type="dxa"/>
            <w:tcBorders>
              <w:top w:val="nil"/>
              <w:bottom w:val="nil"/>
            </w:tcBorders>
          </w:tcPr>
          <w:p w14:paraId="2DD41F72" w14:textId="0EC4ADFE" w:rsidR="00573231" w:rsidRPr="00440942" w:rsidRDefault="00633679" w:rsidP="00573231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263</w:t>
            </w:r>
          </w:p>
        </w:tc>
        <w:tc>
          <w:tcPr>
            <w:tcW w:w="3249" w:type="dxa"/>
            <w:tcBorders>
              <w:top w:val="nil"/>
              <w:bottom w:val="nil"/>
            </w:tcBorders>
          </w:tcPr>
          <w:p w14:paraId="3DC7152E" w14:textId="250E2E26" w:rsidR="00573231" w:rsidRPr="00440942" w:rsidRDefault="00633679" w:rsidP="00573231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7924</w:t>
            </w:r>
          </w:p>
        </w:tc>
      </w:tr>
      <w:tr w:rsidR="00573231" w:rsidRPr="00440942" w14:paraId="357336C6" w14:textId="77777777" w:rsidTr="00283C70">
        <w:tc>
          <w:tcPr>
            <w:tcW w:w="4106" w:type="dxa"/>
            <w:tcBorders>
              <w:top w:val="nil"/>
              <w:bottom w:val="single" w:sz="4" w:space="0" w:color="auto"/>
            </w:tcBorders>
          </w:tcPr>
          <w:p w14:paraId="1B8C81AC" w14:textId="5286C523" w:rsidR="00573231" w:rsidRPr="00440942" w:rsidRDefault="00C9104B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f</w:t>
            </w:r>
            <w:proofErr w:type="spellEnd"/>
            <w:r w:rsidR="002E5C3E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3231" w:rsidRPr="0044094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MDI</w:t>
            </w:r>
          </w:p>
        </w:tc>
        <w:tc>
          <w:tcPr>
            <w:tcW w:w="2982" w:type="dxa"/>
            <w:tcBorders>
              <w:top w:val="nil"/>
              <w:bottom w:val="single" w:sz="4" w:space="0" w:color="auto"/>
            </w:tcBorders>
          </w:tcPr>
          <w:p w14:paraId="78576BC9" w14:textId="05BD75F7" w:rsidR="00573231" w:rsidRPr="00440942" w:rsidRDefault="00633679" w:rsidP="00573231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154</w:t>
            </w:r>
          </w:p>
        </w:tc>
        <w:tc>
          <w:tcPr>
            <w:tcW w:w="2659" w:type="dxa"/>
            <w:tcBorders>
              <w:top w:val="nil"/>
              <w:bottom w:val="single" w:sz="4" w:space="0" w:color="auto"/>
            </w:tcBorders>
          </w:tcPr>
          <w:p w14:paraId="4CCF0916" w14:textId="4B296FC3" w:rsidR="00573231" w:rsidRPr="00440942" w:rsidRDefault="00633679" w:rsidP="00573231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-0.308</w:t>
            </w:r>
          </w:p>
        </w:tc>
        <w:tc>
          <w:tcPr>
            <w:tcW w:w="3249" w:type="dxa"/>
            <w:tcBorders>
              <w:top w:val="nil"/>
              <w:bottom w:val="single" w:sz="4" w:space="0" w:color="auto"/>
            </w:tcBorders>
          </w:tcPr>
          <w:p w14:paraId="3D9C6FA1" w14:textId="633D5F43" w:rsidR="00573231" w:rsidRPr="00440942" w:rsidRDefault="00633679" w:rsidP="00573231">
            <w:pPr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  <w:r w:rsidRPr="00440942"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  <w:t>0.7582</w:t>
            </w:r>
          </w:p>
        </w:tc>
      </w:tr>
    </w:tbl>
    <w:p w14:paraId="0E0725D7" w14:textId="77777777" w:rsidR="00117D14" w:rsidRPr="005B0F6A" w:rsidRDefault="00117D14">
      <w:pPr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sectPr w:rsidR="00117D14" w:rsidRPr="005B0F6A" w:rsidSect="00EC1AE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EE"/>
    <w:rsid w:val="00011EFD"/>
    <w:rsid w:val="00052CF3"/>
    <w:rsid w:val="000D3505"/>
    <w:rsid w:val="000E33D6"/>
    <w:rsid w:val="00104BD5"/>
    <w:rsid w:val="00117D14"/>
    <w:rsid w:val="00154922"/>
    <w:rsid w:val="001D7E1C"/>
    <w:rsid w:val="00212C00"/>
    <w:rsid w:val="00214CF5"/>
    <w:rsid w:val="00283C70"/>
    <w:rsid w:val="0029778A"/>
    <w:rsid w:val="002D437A"/>
    <w:rsid w:val="002E1594"/>
    <w:rsid w:val="002E5C3E"/>
    <w:rsid w:val="0033102A"/>
    <w:rsid w:val="0039615E"/>
    <w:rsid w:val="00396A2B"/>
    <w:rsid w:val="003A0593"/>
    <w:rsid w:val="003C6C8B"/>
    <w:rsid w:val="00432E7D"/>
    <w:rsid w:val="00440942"/>
    <w:rsid w:val="00445C54"/>
    <w:rsid w:val="00492859"/>
    <w:rsid w:val="004B67D4"/>
    <w:rsid w:val="00561EB1"/>
    <w:rsid w:val="00573231"/>
    <w:rsid w:val="00595B29"/>
    <w:rsid w:val="005B0F6A"/>
    <w:rsid w:val="005B4524"/>
    <w:rsid w:val="005B6556"/>
    <w:rsid w:val="00633679"/>
    <w:rsid w:val="006819FC"/>
    <w:rsid w:val="006C1A1B"/>
    <w:rsid w:val="007022E4"/>
    <w:rsid w:val="00773ED6"/>
    <w:rsid w:val="00785ED8"/>
    <w:rsid w:val="007F6BCF"/>
    <w:rsid w:val="00846188"/>
    <w:rsid w:val="00863DDB"/>
    <w:rsid w:val="00872233"/>
    <w:rsid w:val="00886CED"/>
    <w:rsid w:val="008C7476"/>
    <w:rsid w:val="008D1236"/>
    <w:rsid w:val="008F7CBA"/>
    <w:rsid w:val="00977B2F"/>
    <w:rsid w:val="009C0F7A"/>
    <w:rsid w:val="009C196B"/>
    <w:rsid w:val="009E1514"/>
    <w:rsid w:val="00A309C1"/>
    <w:rsid w:val="00A5764E"/>
    <w:rsid w:val="00A930F5"/>
    <w:rsid w:val="00A964A6"/>
    <w:rsid w:val="00A978BA"/>
    <w:rsid w:val="00AE42FA"/>
    <w:rsid w:val="00B93474"/>
    <w:rsid w:val="00B952E9"/>
    <w:rsid w:val="00C506C7"/>
    <w:rsid w:val="00C56496"/>
    <w:rsid w:val="00C612D4"/>
    <w:rsid w:val="00C9104B"/>
    <w:rsid w:val="00CA41B9"/>
    <w:rsid w:val="00D13090"/>
    <w:rsid w:val="00E07190"/>
    <w:rsid w:val="00E34E8A"/>
    <w:rsid w:val="00E52ABB"/>
    <w:rsid w:val="00E91492"/>
    <w:rsid w:val="00E954A5"/>
    <w:rsid w:val="00EC1AEE"/>
    <w:rsid w:val="00EC3BBC"/>
    <w:rsid w:val="00ED7C1C"/>
    <w:rsid w:val="00EE7386"/>
    <w:rsid w:val="00F14056"/>
    <w:rsid w:val="00F14A96"/>
    <w:rsid w:val="00F214B1"/>
    <w:rsid w:val="00F232AE"/>
    <w:rsid w:val="00FA2B61"/>
    <w:rsid w:val="00FE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51E860"/>
  <w15:docId w15:val="{6281C790-AD22-493E-B650-B90647BE7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2">
    <w:name w:val="Tabla con cuadrícula2"/>
    <w:basedOn w:val="TableNormal"/>
    <w:next w:val="TableGrid"/>
    <w:uiPriority w:val="59"/>
    <w:rsid w:val="00EC1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1A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8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cc209@hotmail.com</dc:creator>
  <cp:keywords/>
  <dc:description/>
  <cp:lastModifiedBy>User0</cp:lastModifiedBy>
  <cp:revision>3</cp:revision>
  <dcterms:created xsi:type="dcterms:W3CDTF">2020-05-19T01:23:00Z</dcterms:created>
  <dcterms:modified xsi:type="dcterms:W3CDTF">2020-05-19T01:26:00Z</dcterms:modified>
</cp:coreProperties>
</file>